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35859F" w14:textId="32C6842D" w:rsidR="00D574BF" w:rsidRDefault="00547BD6">
      <w:proofErr w:type="spellStart"/>
      <w:r>
        <w:rPr>
          <w:b/>
          <w:bCs/>
        </w:rPr>
        <w:t>Supplementary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Table</w:t>
      </w:r>
      <w:proofErr w:type="spellEnd"/>
      <w:r>
        <w:rPr>
          <w:b/>
          <w:bCs/>
        </w:rPr>
        <w:t xml:space="preserve"> </w:t>
      </w:r>
      <w:r w:rsidR="00741AA9">
        <w:rPr>
          <w:b/>
          <w:bCs/>
        </w:rPr>
        <w:t>1</w:t>
      </w:r>
      <w:r>
        <w:rPr>
          <w:b/>
          <w:bCs/>
        </w:rPr>
        <w:t xml:space="preserve">. </w:t>
      </w:r>
      <w:r>
        <w:t>Patien</w:t>
      </w:r>
      <w:r w:rsidR="00982BF4">
        <w:t>t</w:t>
      </w:r>
      <w:r>
        <w:t xml:space="preserve"> characteristics by anti-Hu positivity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1949"/>
        <w:gridCol w:w="1894"/>
        <w:gridCol w:w="1061"/>
      </w:tblGrid>
      <w:tr w:rsidR="00D574BF" w:rsidRPr="00D574BF" w14:paraId="7DAFDC32" w14:textId="77777777">
        <w:trPr>
          <w:tblHeader/>
        </w:trPr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8B4EFEE" w14:textId="77777777" w:rsidR="00D574BF" w:rsidRPr="00D574BF" w:rsidRDefault="00D574BF" w:rsidP="00D574B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654CF5" w14:textId="197ED3C0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ti-Hu negative</w:t>
            </w:r>
            <w:r w:rsidRPr="00D574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br/>
              <w:t>(N= 49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46487D" w14:textId="7600369B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nti-Hu positive</w:t>
            </w:r>
            <w:r w:rsidRPr="00D574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br/>
              <w:t>(N= 7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57DC6C" w14:textId="76E7AD6F" w:rsidR="00D574BF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-value</w:t>
            </w:r>
          </w:p>
        </w:tc>
      </w:tr>
      <w:tr w:rsidR="00D574BF" w:rsidRPr="00D574BF" w14:paraId="728706A7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9F5682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C6AC18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C4D9A7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DEB9B3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E38FB" w:rsidRPr="00D574BF" w14:paraId="346CBACB" w14:textId="77777777" w:rsidTr="004B2C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11733D2" w14:textId="77777777" w:rsidR="006E38FB" w:rsidRPr="00D574BF" w:rsidRDefault="006E38FB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Fema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2BE292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7 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9FC85D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57.1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D68303" w14:textId="74874CF9" w:rsidR="006E38FB" w:rsidRPr="00D574BF" w:rsidRDefault="00464EEA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406</w:t>
            </w:r>
          </w:p>
        </w:tc>
      </w:tr>
      <w:tr w:rsidR="006E38FB" w:rsidRPr="00D574BF" w14:paraId="740444B4" w14:textId="77777777" w:rsidTr="004B2C3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46DA22" w14:textId="77777777" w:rsidR="006E38FB" w:rsidRPr="00D574BF" w:rsidRDefault="006E38FB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2B22C5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2 (6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E19FEE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42.9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C1486C" w14:textId="10AE276D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574BF" w:rsidRPr="00D574BF" w14:paraId="1FD9D116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2CC95B0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77B25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5C1E19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FB6EE3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574BF" w:rsidRPr="00D574BF" w14:paraId="0613E4FD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B12D9A8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34CC5D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1.0 [51.0, 8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90C674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0.0 [55.0, 74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1A3299" w14:textId="54CE82EE" w:rsidR="00D574BF" w:rsidRPr="00D574BF" w:rsidRDefault="00464EEA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27</w:t>
            </w:r>
          </w:p>
        </w:tc>
      </w:tr>
      <w:tr w:rsidR="00D574BF" w:rsidRPr="00D574BF" w14:paraId="34366399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4446360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ack-</w:t>
            </w:r>
            <w:proofErr w:type="spellStart"/>
            <w:r w:rsidRPr="00D574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y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A52CD3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B5510C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3F3349E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574BF" w:rsidRPr="00D574BF" w14:paraId="1782B73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B18173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BFE640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0.5 [0, 1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F11E69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.0 [33.0, 9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2870F8" w14:textId="54319C17" w:rsidR="00D574BF" w:rsidRPr="00D574BF" w:rsidRDefault="00702F4C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27</w:t>
            </w:r>
          </w:p>
        </w:tc>
      </w:tr>
      <w:tr w:rsidR="00D574BF" w:rsidRPr="00D574BF" w14:paraId="0A858D3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CBC23CF" w14:textId="3BE84EEC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COG 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B679B8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684030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73620D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E38FB" w:rsidRPr="00D574BF" w14:paraId="462C840A" w14:textId="77777777" w:rsidTr="00E12C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087B141" w14:textId="77777777" w:rsidR="006E38FB" w:rsidRPr="00D574BF" w:rsidRDefault="006E38FB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A7D385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5 (3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6A650B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28.6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2CDD2E" w14:textId="0EA3F5B9" w:rsidR="006E38FB" w:rsidRPr="00D574BF" w:rsidRDefault="00702F4C" w:rsidP="006E38F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  <w:p w14:paraId="59B314A9" w14:textId="16FAA6F1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E38FB" w:rsidRPr="00D574BF" w14:paraId="26B47312" w14:textId="77777777" w:rsidTr="00E12C8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4D25C02" w14:textId="77777777" w:rsidR="006E38FB" w:rsidRPr="00D574BF" w:rsidRDefault="006E38FB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20938B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 (6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C8F4AA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71.4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5F0E4D" w14:textId="29B69C4E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574BF" w:rsidRPr="00D574BF" w14:paraId="51985EE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3AF3DDF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tage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58707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79EA7E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259A2C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E38FB" w:rsidRPr="00D574BF" w14:paraId="12CC1386" w14:textId="77777777" w:rsidTr="00427C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D7CAFDC" w14:textId="77777777" w:rsidR="006E38FB" w:rsidRPr="00D574BF" w:rsidRDefault="006E38FB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Extens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7367C3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0 (8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605957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 (100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502C9C" w14:textId="540789DA" w:rsidR="006E38FB" w:rsidRPr="00D574BF" w:rsidRDefault="00702F4C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83</w:t>
            </w:r>
          </w:p>
        </w:tc>
      </w:tr>
      <w:tr w:rsidR="006E38FB" w:rsidRPr="00D574BF" w14:paraId="79F372D7" w14:textId="77777777" w:rsidTr="00427C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15ADA8" w14:textId="77777777" w:rsidR="006E38FB" w:rsidRPr="00D574BF" w:rsidRDefault="006E38FB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mi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B3E5CA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835577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72A366" w14:textId="4D9EBF5B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574BF" w:rsidRPr="00D574BF" w14:paraId="68A1B221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B89ACCD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Ki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B6F057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2F1876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CA656C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574BF" w:rsidRPr="00D574BF" w14:paraId="1F9DCAFB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1513BB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A2B41D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80.0 [50.0, 95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E4ABCE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0.0 [70.0, 9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9FCD8F" w14:textId="7546FD3D" w:rsidR="00D574BF" w:rsidRPr="00D574BF" w:rsidRDefault="00B05439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797</w:t>
            </w:r>
          </w:p>
        </w:tc>
      </w:tr>
      <w:tr w:rsidR="00D574BF" w:rsidRPr="00D574BF" w14:paraId="459B534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380C578" w14:textId="3B4D79F4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Metastatic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si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244E9A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E86B1F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6263CB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574BF" w:rsidRPr="00D574BF" w14:paraId="5CA7DF38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8B341B2" w14:textId="10384016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Li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EC1B6A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E46B81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FCFDF8" w14:textId="60EE1BB4" w:rsidR="00D574BF" w:rsidRPr="00D574BF" w:rsidRDefault="00B05439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661</w:t>
            </w:r>
          </w:p>
        </w:tc>
      </w:tr>
      <w:tr w:rsidR="00D574BF" w:rsidRPr="00D574BF" w14:paraId="2FBFFA83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51FDD5" w14:textId="2D19A4BD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3BCFA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2 (2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F5B289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1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F2B61" w14:textId="476BF860" w:rsidR="00D574BF" w:rsidRPr="00D574BF" w:rsidRDefault="00B05439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.00</w:t>
            </w:r>
          </w:p>
        </w:tc>
      </w:tr>
      <w:tr w:rsidR="00D574BF" w:rsidRPr="00D574BF" w14:paraId="58CF14B0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C41913" w14:textId="35D7A93E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B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02B6E2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 (1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2ED2CC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5995A9" w14:textId="143DF10A" w:rsidR="00D574BF" w:rsidRPr="00D574BF" w:rsidRDefault="00B05439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583</w:t>
            </w:r>
          </w:p>
        </w:tc>
      </w:tr>
      <w:tr w:rsidR="00D574BF" w:rsidRPr="00D574BF" w14:paraId="08BABA7C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5988CB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Type of I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E199F4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DC070C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07364C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E38FB" w:rsidRPr="00D574BF" w14:paraId="052EFD88" w14:textId="77777777" w:rsidTr="0052373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90D559" w14:textId="77777777" w:rsidR="006E38FB" w:rsidRPr="00D574BF" w:rsidRDefault="006E38FB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55C147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4 (6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E483B5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57.1%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9D7218" w14:textId="7D4460B6" w:rsidR="006E38FB" w:rsidRPr="00D574BF" w:rsidRDefault="00F17536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72</w:t>
            </w:r>
          </w:p>
        </w:tc>
      </w:tr>
      <w:tr w:rsidR="006E38FB" w:rsidRPr="00D574BF" w14:paraId="424CFF98" w14:textId="77777777" w:rsidTr="0052373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C0F2CA" w14:textId="77777777" w:rsidR="006E38FB" w:rsidRPr="00D574BF" w:rsidRDefault="006E38FB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2F2BE9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4 (2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B48581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28.6%)</w:t>
            </w:r>
          </w:p>
        </w:tc>
        <w:tc>
          <w:tcPr>
            <w:tcW w:w="0" w:type="auto"/>
            <w:vMerge/>
            <w:tcBorders>
              <w:left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726301" w14:textId="43B4E042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6E38FB" w:rsidRPr="00D574BF" w14:paraId="2A3C45AB" w14:textId="77777777" w:rsidTr="0052373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EF64915" w14:textId="77777777" w:rsidR="006E38FB" w:rsidRPr="00D574BF" w:rsidRDefault="006E38FB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embr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5E5C74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0DC653" w14:textId="77777777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1 (14.3%)</w:t>
            </w: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7E457A" w14:textId="07EE44F1" w:rsidR="006E38FB" w:rsidRPr="00D574BF" w:rsidRDefault="006E38FB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574BF" w:rsidRPr="00D574BF" w14:paraId="3631FBDA" w14:textId="777777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5497D9F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ICI </w:t>
            </w:r>
            <w:proofErr w:type="spellStart"/>
            <w:r w:rsidRPr="00D574B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cycl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65280F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BEA57B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DF5E51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574BF" w:rsidRPr="00D574BF" w14:paraId="2F8C6C7F" w14:textId="77777777"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10E8A4" w14:textId="77777777" w:rsidR="00D574BF" w:rsidRPr="00D574BF" w:rsidRDefault="00D574BF" w:rsidP="00D574B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B9C06F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7.00 [1.00, 18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182888" w14:textId="77777777" w:rsidR="00D574BF" w:rsidRPr="00D574BF" w:rsidRDefault="00D574BF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D574B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9.00 [4.00, 21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D7CAD0" w14:textId="342295E4" w:rsidR="00D574BF" w:rsidRPr="00D574BF" w:rsidRDefault="00F17536" w:rsidP="00D574B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07</w:t>
            </w:r>
          </w:p>
        </w:tc>
      </w:tr>
    </w:tbl>
    <w:p w14:paraId="11FAB47B" w14:textId="77777777" w:rsidR="00D574BF" w:rsidRPr="00547BD6" w:rsidRDefault="00D574BF"/>
    <w:sectPr w:rsidR="00D574BF" w:rsidRPr="00547BD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hideSpellingErrors/>
  <w:hideGrammaticalError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BD6"/>
    <w:rsid w:val="000F1BC9"/>
    <w:rsid w:val="001B4A44"/>
    <w:rsid w:val="00464EEA"/>
    <w:rsid w:val="00547BD6"/>
    <w:rsid w:val="006E38FB"/>
    <w:rsid w:val="00702F4C"/>
    <w:rsid w:val="00741AA9"/>
    <w:rsid w:val="0097106C"/>
    <w:rsid w:val="00982BF4"/>
    <w:rsid w:val="00A86CC6"/>
    <w:rsid w:val="00B05439"/>
    <w:rsid w:val="00BD1E1E"/>
    <w:rsid w:val="00D574BF"/>
    <w:rsid w:val="00F17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00327F"/>
  <w15:chartTrackingRefBased/>
  <w15:docId w15:val="{23472D11-7FD9-4144-BEBF-2675206A2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47B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47B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47B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47B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47B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47B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47B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47B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47B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47B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47B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47B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47BD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47BD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47BD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47BD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47BD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47BD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47B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47B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47B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47B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47B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47BD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47BD6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47BD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47B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47BD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47BD6"/>
    <w:rPr>
      <w:b/>
      <w:bCs/>
      <w:smallCaps/>
      <w:color w:val="0F4761" w:themeColor="accent1" w:themeShade="BF"/>
      <w:spacing w:val="5"/>
    </w:rPr>
  </w:style>
  <w:style w:type="character" w:customStyle="1" w:styleId="stratlabel">
    <w:name w:val="stratlabel"/>
    <w:basedOn w:val="Carpredefinitoparagrafo"/>
    <w:rsid w:val="00547BD6"/>
  </w:style>
  <w:style w:type="character" w:customStyle="1" w:styleId="stratn">
    <w:name w:val="stratn"/>
    <w:basedOn w:val="Carpredefinitoparagrafo"/>
    <w:rsid w:val="00547BD6"/>
  </w:style>
  <w:style w:type="character" w:customStyle="1" w:styleId="varlabel">
    <w:name w:val="varlabel"/>
    <w:basedOn w:val="Carpredefinitoparagrafo"/>
    <w:rsid w:val="00547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amberti</dc:creator>
  <cp:keywords/>
  <dc:description/>
  <cp:lastModifiedBy>Elisa Andrini</cp:lastModifiedBy>
  <cp:revision>3</cp:revision>
  <dcterms:created xsi:type="dcterms:W3CDTF">2025-11-16T17:16:00Z</dcterms:created>
  <dcterms:modified xsi:type="dcterms:W3CDTF">2025-11-16T17:16:00Z</dcterms:modified>
</cp:coreProperties>
</file>